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6322" w14:textId="77777777" w:rsidR="00153629" w:rsidRPr="00B53AA9" w:rsidRDefault="002F69D9" w:rsidP="007C7D5D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53AA9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E80458" w:rsidRPr="00B53AA9"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 w:rsidRPr="00B53AA9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="00BF7E14" w:rsidRPr="00B53AA9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B53AA9">
        <w:rPr>
          <w:rFonts w:ascii="Times New Roman" w:hAnsi="Times New Roman" w:cs="Times New Roman"/>
          <w:b/>
          <w:bCs/>
          <w:sz w:val="28"/>
          <w:szCs w:val="28"/>
        </w:rPr>
        <w:t>: List of oligos used in this study</w:t>
      </w:r>
    </w:p>
    <w:p w14:paraId="2510D69C" w14:textId="77777777" w:rsidR="000155BE" w:rsidRPr="00B53AA9" w:rsidRDefault="000155BE" w:rsidP="007C7D5D">
      <w:pPr>
        <w:widowControl/>
        <w:jc w:val="center"/>
        <w:rPr>
          <w:rFonts w:ascii="Times New Roman" w:eastAsia="PMingLiU" w:hAnsi="Times New Roman" w:cs="Times New Roman"/>
          <w:b/>
          <w:bCs/>
          <w:sz w:val="28"/>
          <w:szCs w:val="28"/>
        </w:rPr>
      </w:pPr>
    </w:p>
    <w:tbl>
      <w:tblPr>
        <w:tblStyle w:val="a3"/>
        <w:tblW w:w="13847" w:type="dxa"/>
        <w:jc w:val="center"/>
        <w:tblLayout w:type="fixed"/>
        <w:tblLook w:val="04A0" w:firstRow="1" w:lastRow="0" w:firstColumn="1" w:lastColumn="0" w:noHBand="0" w:noVBand="1"/>
      </w:tblPr>
      <w:tblGrid>
        <w:gridCol w:w="1929"/>
        <w:gridCol w:w="9058"/>
        <w:gridCol w:w="2860"/>
      </w:tblGrid>
      <w:tr w:rsidR="00505FB7" w:rsidRPr="00B53AA9" w14:paraId="1BC4C331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1205EE8C" w14:textId="77777777" w:rsidR="00BF7E14" w:rsidRPr="00B53AA9" w:rsidRDefault="00BF7E14" w:rsidP="002D6AD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3AA9">
              <w:rPr>
                <w:rFonts w:ascii="Times New Roman" w:hAnsi="Times New Roman" w:cs="Times New Roman"/>
                <w:b/>
                <w:bCs/>
                <w:szCs w:val="24"/>
              </w:rPr>
              <w:t>Target gene</w:t>
            </w:r>
          </w:p>
        </w:tc>
        <w:tc>
          <w:tcPr>
            <w:tcW w:w="9058" w:type="dxa"/>
            <w:vAlign w:val="center"/>
          </w:tcPr>
          <w:p w14:paraId="089D3C77" w14:textId="77777777" w:rsidR="00BF7E14" w:rsidRPr="00B53AA9" w:rsidRDefault="00BF7E14" w:rsidP="002D6AD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3AA9">
              <w:rPr>
                <w:rFonts w:ascii="Times New Roman" w:hAnsi="Times New Roman" w:cs="Times New Roman"/>
                <w:b/>
                <w:bCs/>
                <w:szCs w:val="24"/>
              </w:rPr>
              <w:t>Oligo sequences</w:t>
            </w:r>
          </w:p>
        </w:tc>
        <w:tc>
          <w:tcPr>
            <w:tcW w:w="2860" w:type="dxa"/>
            <w:vAlign w:val="center"/>
          </w:tcPr>
          <w:p w14:paraId="13255F46" w14:textId="77777777" w:rsidR="00BF7E14" w:rsidRPr="00B53AA9" w:rsidRDefault="00BF7E14" w:rsidP="002D6AD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3AA9">
              <w:rPr>
                <w:rFonts w:ascii="Times New Roman" w:hAnsi="Times New Roman" w:cs="Times New Roman"/>
                <w:b/>
                <w:bCs/>
                <w:szCs w:val="24"/>
              </w:rPr>
              <w:t>Experiment used</w:t>
            </w:r>
          </w:p>
        </w:tc>
      </w:tr>
      <w:tr w:rsidR="00505FB7" w:rsidRPr="00343552" w14:paraId="67C233B3" w14:textId="77777777" w:rsidTr="00297421">
        <w:trPr>
          <w:trHeight w:val="390"/>
          <w:jc w:val="center"/>
        </w:trPr>
        <w:tc>
          <w:tcPr>
            <w:tcW w:w="1929" w:type="dxa"/>
            <w:vAlign w:val="center"/>
          </w:tcPr>
          <w:p w14:paraId="66810292" w14:textId="77777777" w:rsidR="00BF7E14" w:rsidRPr="00343552" w:rsidRDefault="008E6340" w:rsidP="009C3746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GAPDH</w:t>
            </w:r>
          </w:p>
        </w:tc>
        <w:tc>
          <w:tcPr>
            <w:tcW w:w="9058" w:type="dxa"/>
          </w:tcPr>
          <w:p w14:paraId="7E4C77B9" w14:textId="77777777" w:rsidR="00397F83" w:rsidRPr="00343552" w:rsidRDefault="0029332E" w:rsidP="00397F83">
            <w:pPr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Forward</w:t>
            </w:r>
            <w:r w:rsidR="00BF7E14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: </w:t>
            </w:r>
            <w:r w:rsidR="004E2030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5'-</w:t>
            </w:r>
            <w:r w:rsidR="008E6340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TCGGAGTCAACGGATTTGGT</w:t>
            </w:r>
            <w:r w:rsidR="004E2030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-3'</w:t>
            </w:r>
          </w:p>
          <w:p w14:paraId="5699E87F" w14:textId="77777777" w:rsidR="00BF7E14" w:rsidRPr="00343552" w:rsidRDefault="0029332E" w:rsidP="00397F83">
            <w:pPr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Reverse</w:t>
            </w:r>
            <w:r w:rsidR="00BF7E14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 xml:space="preserve">: </w:t>
            </w:r>
            <w:r w:rsidR="002A6FB6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5'-</w:t>
            </w:r>
            <w:r w:rsidR="008E6340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TTCCCGTTCTCAGCCTTGAC</w:t>
            </w:r>
            <w:r w:rsidR="002A6FB6"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-3'</w:t>
            </w:r>
          </w:p>
        </w:tc>
        <w:tc>
          <w:tcPr>
            <w:tcW w:w="2860" w:type="dxa"/>
            <w:vAlign w:val="center"/>
          </w:tcPr>
          <w:p w14:paraId="69792661" w14:textId="77777777" w:rsidR="00BF7E14" w:rsidRPr="00343552" w:rsidRDefault="00F82146" w:rsidP="003A6AE4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szCs w:val="24"/>
                <w:lang w:eastAsia="zh-CN"/>
              </w:rPr>
              <w:t>QRT-PCR</w:t>
            </w:r>
          </w:p>
        </w:tc>
      </w:tr>
      <w:tr w:rsidR="00505FB7" w:rsidRPr="00343552" w14:paraId="5DC13A3F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2046396A" w14:textId="77777777" w:rsidR="009203D0" w:rsidRPr="00343552" w:rsidRDefault="008E6340" w:rsidP="009C3746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L</w:t>
            </w:r>
            <w:r w:rsidR="00077554"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IN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28A</w:t>
            </w:r>
          </w:p>
        </w:tc>
        <w:tc>
          <w:tcPr>
            <w:tcW w:w="9058" w:type="dxa"/>
            <w:vAlign w:val="center"/>
          </w:tcPr>
          <w:p w14:paraId="411553C0" w14:textId="77777777" w:rsidR="009203D0" w:rsidRPr="00343552" w:rsidRDefault="009203D0" w:rsidP="0080584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</w:t>
            </w:r>
            <w:r w:rsidR="008E6340" w:rsidRPr="00343552">
              <w:rPr>
                <w:rFonts w:ascii="Times New Roman" w:hAnsi="Times New Roman" w:cs="Times New Roman"/>
                <w:szCs w:val="24"/>
                <w:lang w:val="en-US"/>
              </w:rPr>
              <w:t>CGGGCATCTGTAAGTGGTTCA</w:t>
            </w: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-3’</w:t>
            </w:r>
          </w:p>
          <w:p w14:paraId="6A3AC816" w14:textId="77777777" w:rsidR="009203D0" w:rsidRPr="00343552" w:rsidRDefault="009203D0" w:rsidP="00397F83">
            <w:pPr>
              <w:widowControl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</w:t>
            </w:r>
            <w:r w:rsidR="008E6340" w:rsidRPr="00343552">
              <w:rPr>
                <w:rFonts w:ascii="Times New Roman" w:hAnsi="Times New Roman" w:cs="Times New Roman"/>
                <w:szCs w:val="24"/>
                <w:lang w:val="en-US"/>
              </w:rPr>
              <w:t>ACCCTTCCATGTGCAGCTTA</w:t>
            </w: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-3’</w:t>
            </w:r>
          </w:p>
        </w:tc>
        <w:tc>
          <w:tcPr>
            <w:tcW w:w="2860" w:type="dxa"/>
            <w:vAlign w:val="center"/>
          </w:tcPr>
          <w:p w14:paraId="6C1ADDF0" w14:textId="77777777" w:rsidR="009203D0" w:rsidRPr="00343552" w:rsidRDefault="00440620" w:rsidP="003A6AE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505FB7" w:rsidRPr="00343552" w14:paraId="12656AA0" w14:textId="77777777" w:rsidTr="00297421">
        <w:trPr>
          <w:trHeight w:val="444"/>
          <w:jc w:val="center"/>
        </w:trPr>
        <w:tc>
          <w:tcPr>
            <w:tcW w:w="1929" w:type="dxa"/>
            <w:vAlign w:val="center"/>
          </w:tcPr>
          <w:p w14:paraId="58E458AE" w14:textId="77777777" w:rsidR="009203D0" w:rsidRPr="00343552" w:rsidRDefault="00297421" w:rsidP="009C3746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LIN28B</w:t>
            </w:r>
          </w:p>
        </w:tc>
        <w:tc>
          <w:tcPr>
            <w:tcW w:w="9058" w:type="dxa"/>
            <w:vAlign w:val="center"/>
          </w:tcPr>
          <w:p w14:paraId="4B2AE43A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ATCTCAGAACGGTCAGGCAG-3’</w:t>
            </w:r>
          </w:p>
          <w:p w14:paraId="478256D1" w14:textId="77777777" w:rsidR="009203D0" w:rsidRPr="00343552" w:rsidRDefault="00297421" w:rsidP="0029742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TGAAGGCCCCTTTTTGCTTTG-3’</w:t>
            </w:r>
          </w:p>
        </w:tc>
        <w:tc>
          <w:tcPr>
            <w:tcW w:w="2860" w:type="dxa"/>
            <w:vAlign w:val="center"/>
          </w:tcPr>
          <w:p w14:paraId="6E497048" w14:textId="77777777" w:rsidR="009203D0" w:rsidRPr="00343552" w:rsidRDefault="00440620" w:rsidP="003A6AE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146FC132" w14:textId="77777777" w:rsidTr="00297421">
        <w:trPr>
          <w:trHeight w:val="444"/>
          <w:jc w:val="center"/>
        </w:trPr>
        <w:tc>
          <w:tcPr>
            <w:tcW w:w="1929" w:type="dxa"/>
            <w:vAlign w:val="center"/>
          </w:tcPr>
          <w:p w14:paraId="57B84853" w14:textId="77777777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YAP1</w:t>
            </w:r>
          </w:p>
        </w:tc>
        <w:tc>
          <w:tcPr>
            <w:tcW w:w="9058" w:type="dxa"/>
            <w:vAlign w:val="center"/>
          </w:tcPr>
          <w:p w14:paraId="53BB8DF0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ACCTTGAAGCCATTCCTGGG-3’</w:t>
            </w:r>
          </w:p>
          <w:p w14:paraId="5D411EB5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TCCTGCAGACTTGGCATCAG-3’</w:t>
            </w:r>
          </w:p>
        </w:tc>
        <w:tc>
          <w:tcPr>
            <w:tcW w:w="2860" w:type="dxa"/>
            <w:vAlign w:val="center"/>
          </w:tcPr>
          <w:p w14:paraId="2643DC86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21CA5780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1E535DB4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TAZ</w:t>
            </w:r>
          </w:p>
        </w:tc>
        <w:tc>
          <w:tcPr>
            <w:tcW w:w="9058" w:type="dxa"/>
            <w:vAlign w:val="center"/>
          </w:tcPr>
          <w:p w14:paraId="7F3E8140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</w:t>
            </w:r>
            <w:r w:rsidRPr="0034355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AATTCCTGCGTTTCAAGTGGG-3’</w:t>
            </w:r>
          </w:p>
          <w:p w14:paraId="1BF183AA" w14:textId="77777777" w:rsidR="00297421" w:rsidRPr="00343552" w:rsidRDefault="00297421" w:rsidP="0029742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GAAGTAGGGCGGACTGTTAGG-3’</w:t>
            </w:r>
          </w:p>
        </w:tc>
        <w:tc>
          <w:tcPr>
            <w:tcW w:w="2860" w:type="dxa"/>
            <w:vAlign w:val="center"/>
          </w:tcPr>
          <w:p w14:paraId="1B54DDB6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7146269E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6A8B8ECE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CTGF</w:t>
            </w:r>
          </w:p>
        </w:tc>
        <w:tc>
          <w:tcPr>
            <w:tcW w:w="9058" w:type="dxa"/>
            <w:vAlign w:val="center"/>
          </w:tcPr>
          <w:p w14:paraId="06F275B7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AGGTGTGGCTTTAGGAGCAG-3’</w:t>
            </w:r>
          </w:p>
          <w:p w14:paraId="1E9AB125" w14:textId="77777777" w:rsidR="00297421" w:rsidRPr="00343552" w:rsidRDefault="00297421" w:rsidP="0029742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TCTTGATGGCTGGAGAATGC -3’</w:t>
            </w:r>
          </w:p>
        </w:tc>
        <w:tc>
          <w:tcPr>
            <w:tcW w:w="2860" w:type="dxa"/>
            <w:vAlign w:val="center"/>
          </w:tcPr>
          <w:p w14:paraId="2F8A8CBE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210AA3B6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2B44742F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CYR61</w:t>
            </w:r>
          </w:p>
        </w:tc>
        <w:tc>
          <w:tcPr>
            <w:tcW w:w="9058" w:type="dxa"/>
            <w:vAlign w:val="center"/>
          </w:tcPr>
          <w:p w14:paraId="7C2A016B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</w:t>
            </w:r>
            <w:r w:rsidRPr="0034355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TGGAACTGGTATCTCCACACG-3’</w:t>
            </w:r>
          </w:p>
          <w:p w14:paraId="7285579C" w14:textId="77777777" w:rsidR="00297421" w:rsidRPr="00343552" w:rsidRDefault="00297421" w:rsidP="00297421">
            <w:pPr>
              <w:rPr>
                <w:rFonts w:ascii="Times New Roman" w:eastAsia="Times New Roman" w:hAnsi="Times New Roman" w:cs="Times New Roman"/>
                <w:kern w:val="0"/>
                <w:szCs w:val="24"/>
                <w:lang w:val="en-US" w:eastAsia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TACACTGGCTGTCCACAAGG -3’</w:t>
            </w:r>
          </w:p>
        </w:tc>
        <w:tc>
          <w:tcPr>
            <w:tcW w:w="2860" w:type="dxa"/>
            <w:vAlign w:val="center"/>
          </w:tcPr>
          <w:p w14:paraId="007EF1B0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5FE07635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30374E7E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TAGLN</w:t>
            </w:r>
          </w:p>
        </w:tc>
        <w:tc>
          <w:tcPr>
            <w:tcW w:w="9058" w:type="dxa"/>
            <w:vAlign w:val="center"/>
          </w:tcPr>
          <w:p w14:paraId="54CB00CA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GGCTGGTGGAGTGGATCATA-3’</w:t>
            </w:r>
          </w:p>
          <w:p w14:paraId="0AEA32BF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TTGGAGCCATCAGGGTACAG-3’</w:t>
            </w:r>
          </w:p>
        </w:tc>
        <w:tc>
          <w:tcPr>
            <w:tcW w:w="2860" w:type="dxa"/>
            <w:vAlign w:val="center"/>
          </w:tcPr>
          <w:p w14:paraId="55A96DA7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20306A7A" w14:textId="77777777" w:rsidTr="00297421">
        <w:trPr>
          <w:trHeight w:val="246"/>
          <w:jc w:val="center"/>
        </w:trPr>
        <w:tc>
          <w:tcPr>
            <w:tcW w:w="1929" w:type="dxa"/>
            <w:vAlign w:val="center"/>
          </w:tcPr>
          <w:p w14:paraId="4123C797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</w:rPr>
              <w:t>STK3</w:t>
            </w:r>
          </w:p>
        </w:tc>
        <w:tc>
          <w:tcPr>
            <w:tcW w:w="9058" w:type="dxa"/>
            <w:vAlign w:val="center"/>
          </w:tcPr>
          <w:p w14:paraId="14ACBAC2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GCCAGAACTTTGGTCCGATGA-3’</w:t>
            </w:r>
          </w:p>
          <w:p w14:paraId="41856238" w14:textId="77777777" w:rsidR="00297421" w:rsidRPr="00343552" w:rsidRDefault="00297421" w:rsidP="002974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US" w:eastAsia="zh-HK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TCGTTGCTGTTCCTCATGTC-3’</w:t>
            </w:r>
          </w:p>
        </w:tc>
        <w:tc>
          <w:tcPr>
            <w:tcW w:w="2860" w:type="dxa"/>
            <w:vAlign w:val="center"/>
          </w:tcPr>
          <w:p w14:paraId="3515CB99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QRT-PCR</w:t>
            </w:r>
          </w:p>
        </w:tc>
      </w:tr>
      <w:tr w:rsidR="00297421" w:rsidRPr="00343552" w14:paraId="19683B0A" w14:textId="77777777" w:rsidTr="00297421">
        <w:trPr>
          <w:trHeight w:val="444"/>
          <w:jc w:val="center"/>
        </w:trPr>
        <w:tc>
          <w:tcPr>
            <w:tcW w:w="1929" w:type="dxa"/>
            <w:vAlign w:val="center"/>
          </w:tcPr>
          <w:p w14:paraId="7C717F24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</w:rPr>
            </w:pPr>
            <w:r w:rsidRPr="00343552">
              <w:rPr>
                <w:rFonts w:ascii="Times New Roman" w:hAnsi="Times New Roman" w:cs="Times New Roman"/>
                <w:iCs/>
                <w:szCs w:val="24"/>
                <w:lang w:val="en-US"/>
              </w:rPr>
              <w:t>STK4</w:t>
            </w:r>
          </w:p>
        </w:tc>
        <w:tc>
          <w:tcPr>
            <w:tcW w:w="9058" w:type="dxa"/>
            <w:vAlign w:val="center"/>
          </w:tcPr>
          <w:p w14:paraId="29278A74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GCACCCATTTGTCAGGAGTG-3’</w:t>
            </w:r>
          </w:p>
          <w:p w14:paraId="6CF76013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GTGCCCATCTCATCACCCAC-3’</w:t>
            </w:r>
          </w:p>
        </w:tc>
        <w:tc>
          <w:tcPr>
            <w:tcW w:w="2860" w:type="dxa"/>
            <w:vAlign w:val="center"/>
          </w:tcPr>
          <w:p w14:paraId="692DB43B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173EC7BC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4EADAEEC" w14:textId="77777777" w:rsidR="00297421" w:rsidRPr="00343552" w:rsidRDefault="00297421" w:rsidP="00297421">
            <w:pPr>
              <w:widowControl/>
              <w:jc w:val="both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SAV1</w:t>
            </w:r>
          </w:p>
        </w:tc>
        <w:tc>
          <w:tcPr>
            <w:tcW w:w="9058" w:type="dxa"/>
            <w:vAlign w:val="center"/>
          </w:tcPr>
          <w:p w14:paraId="781C67BA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AAAACGAAGTGTCCAAGCCG-3’</w:t>
            </w:r>
          </w:p>
          <w:p w14:paraId="74C43C29" w14:textId="77777777" w:rsidR="00297421" w:rsidRPr="00343552" w:rsidRDefault="00297421" w:rsidP="00297421">
            <w:pPr>
              <w:widowControl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GGCATAAGATTCCGAAGCAGAG-3’</w:t>
            </w:r>
          </w:p>
        </w:tc>
        <w:tc>
          <w:tcPr>
            <w:tcW w:w="2860" w:type="dxa"/>
            <w:vAlign w:val="center"/>
          </w:tcPr>
          <w:p w14:paraId="2744D8D2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QRT-PCR</w:t>
            </w:r>
          </w:p>
        </w:tc>
      </w:tr>
      <w:tr w:rsidR="00297421" w:rsidRPr="00343552" w14:paraId="3592F48D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5E8129CC" w14:textId="77777777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LATS1</w:t>
            </w:r>
          </w:p>
        </w:tc>
        <w:tc>
          <w:tcPr>
            <w:tcW w:w="9058" w:type="dxa"/>
          </w:tcPr>
          <w:p w14:paraId="1C2D6149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’-GCCAGCATGAAACCAGGGA-3’</w:t>
            </w:r>
          </w:p>
          <w:p w14:paraId="13F9EFC2" w14:textId="77777777" w:rsidR="00297421" w:rsidRPr="00343552" w:rsidRDefault="00297421" w:rsidP="002974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Reverse: 5’-GCCATGCCTCTGAGGAACTAA-3’</w:t>
            </w:r>
          </w:p>
        </w:tc>
        <w:tc>
          <w:tcPr>
            <w:tcW w:w="2860" w:type="dxa"/>
            <w:vAlign w:val="center"/>
          </w:tcPr>
          <w:p w14:paraId="766FAED4" w14:textId="77777777" w:rsidR="00297421" w:rsidRPr="00343552" w:rsidRDefault="00297421" w:rsidP="00297421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  <w:lang w:val="en-US" w:eastAsia="zh-CN"/>
              </w:rPr>
            </w:pPr>
            <w:r w:rsidRPr="00343552">
              <w:rPr>
                <w:rFonts w:ascii="Times New Roman" w:eastAsia="宋体" w:hAnsi="Times New Roman" w:cs="Times New Roman"/>
                <w:szCs w:val="24"/>
                <w:lang w:val="en-US" w:eastAsia="zh-CN"/>
              </w:rPr>
              <w:t>QRT-PCR</w:t>
            </w:r>
          </w:p>
        </w:tc>
      </w:tr>
      <w:tr w:rsidR="00297421" w:rsidRPr="00343552" w14:paraId="40B013EA" w14:textId="77777777" w:rsidTr="00297421">
        <w:trPr>
          <w:trHeight w:val="452"/>
          <w:jc w:val="center"/>
        </w:trPr>
        <w:tc>
          <w:tcPr>
            <w:tcW w:w="1929" w:type="dxa"/>
            <w:vAlign w:val="center"/>
          </w:tcPr>
          <w:p w14:paraId="61BC90AC" w14:textId="77777777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LATS2</w:t>
            </w:r>
          </w:p>
        </w:tc>
        <w:tc>
          <w:tcPr>
            <w:tcW w:w="9058" w:type="dxa"/>
          </w:tcPr>
          <w:p w14:paraId="1A071351" w14:textId="77777777" w:rsidR="00297421" w:rsidRPr="00343552" w:rsidRDefault="00297421" w:rsidP="00297421">
            <w:pPr>
              <w:rPr>
                <w:rFonts w:ascii="Times New Roman" w:eastAsia="Times New Roman" w:hAnsi="Times New Roman" w:cs="Times New Roman"/>
                <w:kern w:val="0"/>
                <w:szCs w:val="24"/>
                <w:lang w:val="en-US" w:eastAsia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 w:eastAsia="zh-HK"/>
              </w:rPr>
              <w:t>Forward: 5’-TGTAAGGTGGACACTCACGC-3’</w:t>
            </w:r>
          </w:p>
          <w:p w14:paraId="1C7CD56E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’-CACCCACTCATTGTCTGCCT-3’</w:t>
            </w:r>
          </w:p>
        </w:tc>
        <w:tc>
          <w:tcPr>
            <w:tcW w:w="2860" w:type="dxa"/>
            <w:vAlign w:val="center"/>
          </w:tcPr>
          <w:p w14:paraId="7C14AFFA" w14:textId="77777777" w:rsidR="00297421" w:rsidRPr="00343552" w:rsidRDefault="00297421" w:rsidP="00297421">
            <w:pPr>
              <w:widowControl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</w:rPr>
              <w:t>QRT-PCR</w:t>
            </w:r>
          </w:p>
        </w:tc>
      </w:tr>
      <w:tr w:rsidR="00297421" w:rsidRPr="00343552" w14:paraId="3920FB94" w14:textId="77777777" w:rsidTr="00297421">
        <w:trPr>
          <w:trHeight w:val="294"/>
          <w:jc w:val="center"/>
        </w:trPr>
        <w:tc>
          <w:tcPr>
            <w:tcW w:w="1929" w:type="dxa"/>
            <w:vAlign w:val="center"/>
          </w:tcPr>
          <w:p w14:paraId="3DF8C8DB" w14:textId="77777777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MOB1</w:t>
            </w:r>
          </w:p>
        </w:tc>
        <w:tc>
          <w:tcPr>
            <w:tcW w:w="9058" w:type="dxa"/>
            <w:vAlign w:val="center"/>
          </w:tcPr>
          <w:p w14:paraId="0C3E5307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Forward: 5'-AGCAACTCTAGGAAGTGGGA -3'</w:t>
            </w:r>
          </w:p>
          <w:p w14:paraId="4E03E25F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Reverse: 5'-CCACAGTGTTCACAGCAATCC-3'</w:t>
            </w:r>
          </w:p>
        </w:tc>
        <w:tc>
          <w:tcPr>
            <w:tcW w:w="2860" w:type="dxa"/>
            <w:vAlign w:val="center"/>
          </w:tcPr>
          <w:p w14:paraId="06104483" w14:textId="77777777" w:rsidR="00297421" w:rsidRPr="00343552" w:rsidRDefault="00297421" w:rsidP="00297421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  <w:lang w:val="en-US" w:eastAsia="zh-CN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QRT-PCR</w:t>
            </w:r>
          </w:p>
        </w:tc>
      </w:tr>
      <w:tr w:rsidR="00297421" w:rsidRPr="00343552" w14:paraId="287B1E29" w14:textId="77777777" w:rsidTr="00297421">
        <w:trPr>
          <w:trHeight w:val="386"/>
          <w:jc w:val="center"/>
        </w:trPr>
        <w:tc>
          <w:tcPr>
            <w:tcW w:w="1929" w:type="dxa"/>
            <w:vAlign w:val="center"/>
          </w:tcPr>
          <w:p w14:paraId="41603A20" w14:textId="0DF27C47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LIN28A-</w:t>
            </w:r>
            <w:r w:rsidR="00114CB3">
              <w:rPr>
                <w:rFonts w:ascii="Times New Roman" w:eastAsia="宋体" w:hAnsi="Times New Roman" w:cs="Times New Roman" w:hint="eastAsia"/>
                <w:iCs/>
                <w:szCs w:val="24"/>
                <w:lang w:eastAsia="zh-CN"/>
              </w:rPr>
              <w:lastRenderedPageBreak/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1</w:t>
            </w:r>
          </w:p>
        </w:tc>
        <w:tc>
          <w:tcPr>
            <w:tcW w:w="9058" w:type="dxa"/>
            <w:vAlign w:val="center"/>
          </w:tcPr>
          <w:p w14:paraId="23A2C3E7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5’-</w:t>
            </w: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CCGGGCACAGAATTGAGCCACAATGCTCGAGCATTGTGGCTCAATTCTGTGCTTTTTT-3’</w:t>
            </w:r>
          </w:p>
        </w:tc>
        <w:tc>
          <w:tcPr>
            <w:tcW w:w="2860" w:type="dxa"/>
            <w:vAlign w:val="center"/>
          </w:tcPr>
          <w:p w14:paraId="36424C6F" w14:textId="032FF846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lastRenderedPageBreak/>
              <w:t>LIN28A knockdown</w:t>
            </w:r>
          </w:p>
        </w:tc>
      </w:tr>
      <w:tr w:rsidR="00297421" w:rsidRPr="00343552" w14:paraId="500F3C82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1640CA96" w14:textId="6964DD77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LIN28A-</w:t>
            </w:r>
            <w:r w:rsidR="00114CB3">
              <w:rPr>
                <w:rFonts w:ascii="Times New Roman" w:eastAsia="宋体" w:hAnsi="Times New Roman" w:cs="Times New Roman" w:hint="eastAsia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2</w:t>
            </w:r>
          </w:p>
        </w:tc>
        <w:tc>
          <w:tcPr>
            <w:tcW w:w="9058" w:type="dxa"/>
            <w:vAlign w:val="center"/>
          </w:tcPr>
          <w:p w14:paraId="4EA89F1A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CCGGTAGTTGGCACTGCCATGTATCCTCGAGGATACATGGCAGTGCCAACTATTTTTT-3’</w:t>
            </w:r>
          </w:p>
        </w:tc>
        <w:tc>
          <w:tcPr>
            <w:tcW w:w="2860" w:type="dxa"/>
            <w:vAlign w:val="center"/>
          </w:tcPr>
          <w:p w14:paraId="35EC94A5" w14:textId="22C38A8A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LIN28A knockdown</w:t>
            </w:r>
          </w:p>
        </w:tc>
      </w:tr>
      <w:tr w:rsidR="00297421" w:rsidRPr="00343552" w14:paraId="597D1689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73911466" w14:textId="208919AF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LIN28A-</w:t>
            </w:r>
            <w:r w:rsidR="00114CB3">
              <w:rPr>
                <w:rFonts w:ascii="Times New Roman" w:eastAsia="宋体" w:hAnsi="Times New Roman" w:cs="Times New Roman" w:hint="eastAsia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3</w:t>
            </w:r>
          </w:p>
        </w:tc>
        <w:tc>
          <w:tcPr>
            <w:tcW w:w="9058" w:type="dxa"/>
            <w:vAlign w:val="center"/>
          </w:tcPr>
          <w:p w14:paraId="1FC890B5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CCGGCCTGGTGGAGTATTCTGTATTCTCGAGAATACAGAATACTCCACCAGGTTTTTT-3’</w:t>
            </w:r>
          </w:p>
        </w:tc>
        <w:tc>
          <w:tcPr>
            <w:tcW w:w="2860" w:type="dxa"/>
            <w:vAlign w:val="center"/>
          </w:tcPr>
          <w:p w14:paraId="6C6428C6" w14:textId="0C35C544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LIN28A knockdown</w:t>
            </w:r>
          </w:p>
        </w:tc>
      </w:tr>
      <w:tr w:rsidR="00297421" w:rsidRPr="00343552" w14:paraId="1A993DC8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2ED6611C" w14:textId="2B3DCA18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YAP1-</w:t>
            </w:r>
            <w:r w:rsidR="00114CB3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1</w:t>
            </w:r>
          </w:p>
        </w:tc>
        <w:tc>
          <w:tcPr>
            <w:tcW w:w="9058" w:type="dxa"/>
            <w:vAlign w:val="center"/>
          </w:tcPr>
          <w:p w14:paraId="715832C1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CCGGGCCACCAAGCTAGATAAAGAACTCGAGTTCTTTATCTAGCTTGGTGGCTTTTT-3’</w:t>
            </w:r>
          </w:p>
        </w:tc>
        <w:tc>
          <w:tcPr>
            <w:tcW w:w="2860" w:type="dxa"/>
            <w:vAlign w:val="center"/>
          </w:tcPr>
          <w:p w14:paraId="5FA0102B" w14:textId="0A499B22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YAP1</w:t>
            </w: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 xml:space="preserve"> knockdown</w:t>
            </w:r>
          </w:p>
        </w:tc>
      </w:tr>
      <w:tr w:rsidR="00297421" w:rsidRPr="00343552" w14:paraId="06E1830A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03E3D450" w14:textId="23A29DB1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YAP1-</w:t>
            </w:r>
            <w:r w:rsidR="00114CB3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2</w:t>
            </w:r>
          </w:p>
        </w:tc>
        <w:tc>
          <w:tcPr>
            <w:tcW w:w="9058" w:type="dxa"/>
            <w:vAlign w:val="center"/>
          </w:tcPr>
          <w:p w14:paraId="5654AC72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CCGGGACCAATAGCTCAGATCCTTTCTCGAGAAAGGATCTGAGCTATTGGTCTTTTT-3’</w:t>
            </w:r>
          </w:p>
        </w:tc>
        <w:tc>
          <w:tcPr>
            <w:tcW w:w="2860" w:type="dxa"/>
            <w:vAlign w:val="center"/>
          </w:tcPr>
          <w:p w14:paraId="096871C7" w14:textId="50D125C2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YAP1 knockdown</w:t>
            </w:r>
          </w:p>
        </w:tc>
      </w:tr>
      <w:tr w:rsidR="00297421" w:rsidRPr="00343552" w14:paraId="43B9B90A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146CBC66" w14:textId="77BE4F38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YAP1-</w:t>
            </w:r>
            <w:r w:rsidR="00114CB3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3</w:t>
            </w:r>
          </w:p>
        </w:tc>
        <w:tc>
          <w:tcPr>
            <w:tcW w:w="9058" w:type="dxa"/>
            <w:vAlign w:val="center"/>
          </w:tcPr>
          <w:p w14:paraId="2A845D83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CCGGCAGGTGATACTATCAACCAAACTCGAGTTTGGTTGATAGTATCACCTGTTTTT-3’</w:t>
            </w:r>
          </w:p>
        </w:tc>
        <w:tc>
          <w:tcPr>
            <w:tcW w:w="2860" w:type="dxa"/>
            <w:vAlign w:val="center"/>
          </w:tcPr>
          <w:p w14:paraId="330436DE" w14:textId="2BA329ED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YAP1 knockdown</w:t>
            </w:r>
          </w:p>
        </w:tc>
      </w:tr>
      <w:tr w:rsidR="00297421" w:rsidRPr="00343552" w14:paraId="7B06C8C6" w14:textId="77777777" w:rsidTr="00297421">
        <w:trPr>
          <w:trHeight w:val="226"/>
          <w:jc w:val="center"/>
        </w:trPr>
        <w:tc>
          <w:tcPr>
            <w:tcW w:w="1929" w:type="dxa"/>
            <w:vAlign w:val="center"/>
          </w:tcPr>
          <w:p w14:paraId="46FC9F08" w14:textId="1302B8AE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MSI2-</w:t>
            </w:r>
            <w:r w:rsidR="00114CB3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1</w:t>
            </w:r>
          </w:p>
        </w:tc>
        <w:tc>
          <w:tcPr>
            <w:tcW w:w="9058" w:type="dxa"/>
            <w:vAlign w:val="center"/>
          </w:tcPr>
          <w:p w14:paraId="646DCD0C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CCGGCCCAACTTCGTGGCGACCTATCTCGAGATAGGTCGCCACGAAGTTGGGTTTTTG-3’</w:t>
            </w:r>
          </w:p>
        </w:tc>
        <w:tc>
          <w:tcPr>
            <w:tcW w:w="2860" w:type="dxa"/>
            <w:vAlign w:val="center"/>
          </w:tcPr>
          <w:p w14:paraId="636028B6" w14:textId="56CA9639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MSI2</w:t>
            </w: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 xml:space="preserve"> knockdown</w:t>
            </w:r>
          </w:p>
        </w:tc>
      </w:tr>
      <w:tr w:rsidR="00297421" w:rsidRPr="00343552" w14:paraId="06A77C57" w14:textId="77777777" w:rsidTr="00297421">
        <w:trPr>
          <w:trHeight w:val="44"/>
          <w:jc w:val="center"/>
        </w:trPr>
        <w:tc>
          <w:tcPr>
            <w:tcW w:w="1929" w:type="dxa"/>
            <w:vAlign w:val="center"/>
          </w:tcPr>
          <w:p w14:paraId="4E513B08" w14:textId="729E2075" w:rsidR="00297421" w:rsidRPr="00343552" w:rsidRDefault="00297421" w:rsidP="00297421">
            <w:pPr>
              <w:widowControl/>
              <w:jc w:val="both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MSI2-</w:t>
            </w:r>
            <w:r w:rsidR="00114CB3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S</w:t>
            </w:r>
            <w:r w:rsidRPr="00343552"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hRNA-2</w:t>
            </w:r>
          </w:p>
        </w:tc>
        <w:tc>
          <w:tcPr>
            <w:tcW w:w="9058" w:type="dxa"/>
            <w:vAlign w:val="center"/>
          </w:tcPr>
          <w:p w14:paraId="1D52795A" w14:textId="77777777" w:rsidR="00297421" w:rsidRPr="00343552" w:rsidRDefault="00297421" w:rsidP="0029742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5’-</w:t>
            </w:r>
            <w:r w:rsidRPr="00343552">
              <w:rPr>
                <w:rFonts w:ascii="Times New Roman" w:hAnsi="Times New Roman" w:cs="Times New Roman"/>
                <w:color w:val="000000"/>
                <w:szCs w:val="24"/>
              </w:rPr>
              <w:t>CCGGCCAGCAAGTGTAGATAAAGTACTCGAGTACTTTATCTACACTTGCTGGTTTTTG</w:t>
            </w:r>
            <w:r w:rsidRPr="00343552">
              <w:rPr>
                <w:rFonts w:ascii="Times New Roman" w:hAnsi="Times New Roman" w:cs="Times New Roman"/>
                <w:szCs w:val="24"/>
                <w:lang w:val="en-US"/>
              </w:rPr>
              <w:t>-3’</w:t>
            </w:r>
          </w:p>
        </w:tc>
        <w:tc>
          <w:tcPr>
            <w:tcW w:w="2860" w:type="dxa"/>
            <w:vAlign w:val="center"/>
          </w:tcPr>
          <w:p w14:paraId="00062434" w14:textId="2A4DD411" w:rsidR="00297421" w:rsidRPr="00343552" w:rsidRDefault="00114CB3" w:rsidP="0029742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>MSI2</w:t>
            </w:r>
            <w:r>
              <w:rPr>
                <w:rFonts w:ascii="Times New Roman" w:eastAsia="宋体" w:hAnsi="Times New Roman" w:cs="Times New Roman"/>
                <w:iCs/>
                <w:szCs w:val="24"/>
                <w:lang w:eastAsia="zh-CN"/>
              </w:rPr>
              <w:t xml:space="preserve"> knockdown</w:t>
            </w:r>
          </w:p>
        </w:tc>
      </w:tr>
    </w:tbl>
    <w:p w14:paraId="6259D7D7" w14:textId="77777777" w:rsidR="00554BF2" w:rsidRPr="0042723A" w:rsidRDefault="00554BF2" w:rsidP="008078A6">
      <w:pPr>
        <w:rPr>
          <w:rFonts w:ascii="Times New Roman" w:eastAsia="PMingLiU" w:hAnsi="Times New Roman"/>
        </w:rPr>
      </w:pPr>
    </w:p>
    <w:sectPr w:rsidR="00554BF2" w:rsidRPr="0042723A" w:rsidSect="002F69D9">
      <w:pgSz w:w="16840" w:h="11900" w:orient="landscape"/>
      <w:pgMar w:top="180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C44F6" w14:textId="77777777" w:rsidR="00E93234" w:rsidRDefault="00E93234" w:rsidP="00BF7E14">
      <w:r>
        <w:separator/>
      </w:r>
    </w:p>
  </w:endnote>
  <w:endnote w:type="continuationSeparator" w:id="0">
    <w:p w14:paraId="18577468" w14:textId="77777777" w:rsidR="00E93234" w:rsidRDefault="00E93234" w:rsidP="00BF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A507B" w14:textId="77777777" w:rsidR="00E93234" w:rsidRDefault="00E93234" w:rsidP="00BF7E14">
      <w:r>
        <w:separator/>
      </w:r>
    </w:p>
  </w:footnote>
  <w:footnote w:type="continuationSeparator" w:id="0">
    <w:p w14:paraId="2AAF7390" w14:textId="77777777" w:rsidR="00E93234" w:rsidRDefault="00E93234" w:rsidP="00BF7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9D9"/>
    <w:rsid w:val="000155BE"/>
    <w:rsid w:val="00037BD5"/>
    <w:rsid w:val="000461BE"/>
    <w:rsid w:val="00050546"/>
    <w:rsid w:val="00077554"/>
    <w:rsid w:val="000807C8"/>
    <w:rsid w:val="000A544C"/>
    <w:rsid w:val="000B0512"/>
    <w:rsid w:val="000E06AA"/>
    <w:rsid w:val="001048DF"/>
    <w:rsid w:val="00106D71"/>
    <w:rsid w:val="00114CB3"/>
    <w:rsid w:val="00115CEB"/>
    <w:rsid w:val="00125181"/>
    <w:rsid w:val="00131077"/>
    <w:rsid w:val="00153629"/>
    <w:rsid w:val="001720F8"/>
    <w:rsid w:val="00181753"/>
    <w:rsid w:val="00183CDE"/>
    <w:rsid w:val="00185BAA"/>
    <w:rsid w:val="001A37C2"/>
    <w:rsid w:val="00227F6E"/>
    <w:rsid w:val="002523E6"/>
    <w:rsid w:val="0029332E"/>
    <w:rsid w:val="002944D8"/>
    <w:rsid w:val="00297421"/>
    <w:rsid w:val="002A4F84"/>
    <w:rsid w:val="002A6FB6"/>
    <w:rsid w:val="002A79B1"/>
    <w:rsid w:val="002D6AD9"/>
    <w:rsid w:val="002E0BA9"/>
    <w:rsid w:val="002F2179"/>
    <w:rsid w:val="002F69D9"/>
    <w:rsid w:val="00312697"/>
    <w:rsid w:val="003156D6"/>
    <w:rsid w:val="00343552"/>
    <w:rsid w:val="00367877"/>
    <w:rsid w:val="00372F07"/>
    <w:rsid w:val="00397F83"/>
    <w:rsid w:val="003A6AE4"/>
    <w:rsid w:val="003D7A02"/>
    <w:rsid w:val="003E15CF"/>
    <w:rsid w:val="003E3775"/>
    <w:rsid w:val="0042260C"/>
    <w:rsid w:val="00426AAA"/>
    <w:rsid w:val="0042723A"/>
    <w:rsid w:val="00431195"/>
    <w:rsid w:val="00440620"/>
    <w:rsid w:val="004451C3"/>
    <w:rsid w:val="004606E1"/>
    <w:rsid w:val="00462F83"/>
    <w:rsid w:val="004633AB"/>
    <w:rsid w:val="00463E28"/>
    <w:rsid w:val="0047480B"/>
    <w:rsid w:val="00486443"/>
    <w:rsid w:val="0048658F"/>
    <w:rsid w:val="004C33FD"/>
    <w:rsid w:val="004C3ACA"/>
    <w:rsid w:val="004D7EEC"/>
    <w:rsid w:val="004E2030"/>
    <w:rsid w:val="004E6557"/>
    <w:rsid w:val="004E6B53"/>
    <w:rsid w:val="00505FB7"/>
    <w:rsid w:val="00520AA9"/>
    <w:rsid w:val="0052782F"/>
    <w:rsid w:val="00554BF2"/>
    <w:rsid w:val="00582F14"/>
    <w:rsid w:val="005B293A"/>
    <w:rsid w:val="005D6B9B"/>
    <w:rsid w:val="005F437D"/>
    <w:rsid w:val="006111F0"/>
    <w:rsid w:val="006159D0"/>
    <w:rsid w:val="00630A7A"/>
    <w:rsid w:val="00651DAB"/>
    <w:rsid w:val="00695E7D"/>
    <w:rsid w:val="006C623E"/>
    <w:rsid w:val="0070572B"/>
    <w:rsid w:val="0072631B"/>
    <w:rsid w:val="007263D6"/>
    <w:rsid w:val="007266FA"/>
    <w:rsid w:val="00737D48"/>
    <w:rsid w:val="00746077"/>
    <w:rsid w:val="00760C1C"/>
    <w:rsid w:val="00795DBC"/>
    <w:rsid w:val="007B7C3E"/>
    <w:rsid w:val="007C7D5D"/>
    <w:rsid w:val="007E62EA"/>
    <w:rsid w:val="00805840"/>
    <w:rsid w:val="008078A6"/>
    <w:rsid w:val="008123F1"/>
    <w:rsid w:val="0085168D"/>
    <w:rsid w:val="00853A8A"/>
    <w:rsid w:val="008B250B"/>
    <w:rsid w:val="008D51BE"/>
    <w:rsid w:val="008E6340"/>
    <w:rsid w:val="0090083E"/>
    <w:rsid w:val="009203D0"/>
    <w:rsid w:val="00927956"/>
    <w:rsid w:val="00931838"/>
    <w:rsid w:val="0093796D"/>
    <w:rsid w:val="00990DE3"/>
    <w:rsid w:val="00991971"/>
    <w:rsid w:val="00996C89"/>
    <w:rsid w:val="009C3746"/>
    <w:rsid w:val="009C6EAF"/>
    <w:rsid w:val="009E4A90"/>
    <w:rsid w:val="00A420A3"/>
    <w:rsid w:val="00A42479"/>
    <w:rsid w:val="00A77165"/>
    <w:rsid w:val="00A92B69"/>
    <w:rsid w:val="00A96798"/>
    <w:rsid w:val="00A96D45"/>
    <w:rsid w:val="00AB0D36"/>
    <w:rsid w:val="00AB0EB3"/>
    <w:rsid w:val="00AB2874"/>
    <w:rsid w:val="00AD1C08"/>
    <w:rsid w:val="00AE6F41"/>
    <w:rsid w:val="00B12D3B"/>
    <w:rsid w:val="00B23985"/>
    <w:rsid w:val="00B2683F"/>
    <w:rsid w:val="00B53AA9"/>
    <w:rsid w:val="00B53E3D"/>
    <w:rsid w:val="00B67828"/>
    <w:rsid w:val="00B72618"/>
    <w:rsid w:val="00B93F55"/>
    <w:rsid w:val="00B97EEF"/>
    <w:rsid w:val="00BB0D87"/>
    <w:rsid w:val="00BC137E"/>
    <w:rsid w:val="00BF18DC"/>
    <w:rsid w:val="00BF554E"/>
    <w:rsid w:val="00BF7E14"/>
    <w:rsid w:val="00C21130"/>
    <w:rsid w:val="00C26F1E"/>
    <w:rsid w:val="00C30DBB"/>
    <w:rsid w:val="00C37058"/>
    <w:rsid w:val="00C45B22"/>
    <w:rsid w:val="00C76861"/>
    <w:rsid w:val="00CA32DF"/>
    <w:rsid w:val="00CC0C8D"/>
    <w:rsid w:val="00CC1498"/>
    <w:rsid w:val="00CD5416"/>
    <w:rsid w:val="00D45404"/>
    <w:rsid w:val="00D627B6"/>
    <w:rsid w:val="00D71466"/>
    <w:rsid w:val="00D8335C"/>
    <w:rsid w:val="00D95C28"/>
    <w:rsid w:val="00DB6D45"/>
    <w:rsid w:val="00DD1A44"/>
    <w:rsid w:val="00DE3C84"/>
    <w:rsid w:val="00DF436D"/>
    <w:rsid w:val="00E14BE6"/>
    <w:rsid w:val="00E16041"/>
    <w:rsid w:val="00E34BD5"/>
    <w:rsid w:val="00E36988"/>
    <w:rsid w:val="00E42DAF"/>
    <w:rsid w:val="00E70A82"/>
    <w:rsid w:val="00E717B6"/>
    <w:rsid w:val="00E80458"/>
    <w:rsid w:val="00E8273E"/>
    <w:rsid w:val="00E93234"/>
    <w:rsid w:val="00EA11AB"/>
    <w:rsid w:val="00EA3F61"/>
    <w:rsid w:val="00EC30F8"/>
    <w:rsid w:val="00EC4F9B"/>
    <w:rsid w:val="00EC7D32"/>
    <w:rsid w:val="00EE39BC"/>
    <w:rsid w:val="00EE715A"/>
    <w:rsid w:val="00F0550C"/>
    <w:rsid w:val="00F377A4"/>
    <w:rsid w:val="00F4233F"/>
    <w:rsid w:val="00F669E0"/>
    <w:rsid w:val="00F7633E"/>
    <w:rsid w:val="00F7718D"/>
    <w:rsid w:val="00F82146"/>
    <w:rsid w:val="00FC098C"/>
    <w:rsid w:val="00FC1518"/>
    <w:rsid w:val="00FC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/>
    <o:shapelayout v:ext="edit">
      <o:idmap v:ext="edit" data="1"/>
    </o:shapelayout>
  </w:shapeDefaults>
  <w:decimalSymbol w:val="."/>
  <w:listSeparator w:val=","/>
  <w14:docId w14:val="28422024"/>
  <w15:docId w15:val="{C87D77E7-CB83-449E-8E28-B051BE5C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18D"/>
    <w:pPr>
      <w:widowControl w:val="0"/>
    </w:pPr>
    <w:rPr>
      <w:rFonts w:asciiTheme="minorHAnsi" w:hAnsiTheme="minorHAnsi"/>
      <w:kern w:val="2"/>
      <w:szCs w:val="22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6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3A6AE4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  <w:lang w:val="en-US" w:eastAsia="en-US"/>
    </w:rPr>
  </w:style>
  <w:style w:type="paragraph" w:styleId="a5">
    <w:name w:val="header"/>
    <w:basedOn w:val="a"/>
    <w:link w:val="a6"/>
    <w:uiPriority w:val="99"/>
    <w:unhideWhenUsed/>
    <w:rsid w:val="00BF7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F7E14"/>
    <w:rPr>
      <w:rFonts w:asciiTheme="minorHAnsi" w:hAnsiTheme="minorHAnsi"/>
      <w:kern w:val="2"/>
      <w:sz w:val="18"/>
      <w:szCs w:val="18"/>
      <w:lang w:val="en-GB" w:eastAsia="zh-TW"/>
    </w:rPr>
  </w:style>
  <w:style w:type="paragraph" w:styleId="a7">
    <w:name w:val="footer"/>
    <w:basedOn w:val="a"/>
    <w:link w:val="a8"/>
    <w:uiPriority w:val="99"/>
    <w:unhideWhenUsed/>
    <w:rsid w:val="00BF7E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7E14"/>
    <w:rPr>
      <w:rFonts w:asciiTheme="minorHAnsi" w:hAnsiTheme="minorHAnsi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李 鹏</cp:lastModifiedBy>
  <cp:revision>159</cp:revision>
  <dcterms:created xsi:type="dcterms:W3CDTF">2017-02-24T02:43:00Z</dcterms:created>
  <dcterms:modified xsi:type="dcterms:W3CDTF">2021-12-17T08:32:00Z</dcterms:modified>
</cp:coreProperties>
</file>